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E207E" w14:textId="46C81C22" w:rsidR="000D5312" w:rsidRPr="007E4583" w:rsidRDefault="000D5312" w:rsidP="000D5312">
      <w:pPr>
        <w:spacing w:line="480" w:lineRule="auto"/>
        <w:jc w:val="both"/>
        <w:rPr>
          <w:rFonts w:ascii="Times" w:hAnsi="Times"/>
          <w:b/>
        </w:rPr>
      </w:pPr>
      <w:r w:rsidRPr="007E4583">
        <w:rPr>
          <w:rFonts w:ascii="Times" w:hAnsi="Times"/>
          <w:b/>
        </w:rPr>
        <w:t>S</w:t>
      </w:r>
      <w:r>
        <w:rPr>
          <w:rFonts w:ascii="Times" w:hAnsi="Times"/>
          <w:b/>
        </w:rPr>
        <w:t>5</w:t>
      </w:r>
      <w:r w:rsidR="00143634">
        <w:rPr>
          <w:rFonts w:ascii="Times" w:hAnsi="Times"/>
          <w:b/>
        </w:rPr>
        <w:t xml:space="preserve"> </w:t>
      </w:r>
      <w:r w:rsidR="00143634" w:rsidRPr="007E4583">
        <w:rPr>
          <w:rFonts w:ascii="Times" w:hAnsi="Times"/>
          <w:b/>
        </w:rPr>
        <w:t>Table</w:t>
      </w:r>
      <w:r w:rsidRPr="007E4583">
        <w:rPr>
          <w:rFonts w:ascii="Times" w:hAnsi="Times"/>
          <w:b/>
        </w:rPr>
        <w:t xml:space="preserve">. A/P polarity reversals in </w:t>
      </w:r>
      <w:r>
        <w:rPr>
          <w:rFonts w:ascii="Times" w:hAnsi="Times"/>
          <w:b/>
          <w:i/>
        </w:rPr>
        <w:t xml:space="preserve">ced-10 </w:t>
      </w:r>
      <w:r w:rsidRPr="00AB31ED">
        <w:rPr>
          <w:rFonts w:ascii="Times" w:hAnsi="Times"/>
          <w:b/>
        </w:rPr>
        <w:t>mutant alleles</w:t>
      </w:r>
      <w:r>
        <w:rPr>
          <w:rFonts w:ascii="Times" w:hAnsi="Times"/>
          <w:b/>
          <w:i/>
        </w:rPr>
        <w:t xml:space="preserve"> </w:t>
      </w:r>
      <w:r>
        <w:rPr>
          <w:rFonts w:ascii="Times" w:hAnsi="Times"/>
          <w:b/>
        </w:rPr>
        <w:t xml:space="preserve">treated or not with </w:t>
      </w:r>
      <w:r w:rsidRPr="0036070D">
        <w:rPr>
          <w:rFonts w:ascii="Times" w:hAnsi="Times"/>
          <w:b/>
          <w:i/>
        </w:rPr>
        <w:t>unc-5</w:t>
      </w:r>
      <w:r w:rsidRPr="0001725A">
        <w:rPr>
          <w:rFonts w:ascii="Times" w:hAnsi="Times"/>
          <w:b/>
          <w:i/>
        </w:rPr>
        <w:t>(RNAi)</w:t>
      </w:r>
      <w:r w:rsidRPr="007E4583">
        <w:rPr>
          <w:rFonts w:ascii="Times" w:hAnsi="Times"/>
          <w:b/>
          <w:vertAlign w:val="superscript"/>
        </w:rPr>
        <w:t>1</w:t>
      </w:r>
    </w:p>
    <w:p w14:paraId="70B3BB6E" w14:textId="77777777" w:rsidR="00680C7B" w:rsidRPr="003918DF" w:rsidRDefault="00680C7B">
      <w:pPr>
        <w:rPr>
          <w:rFonts w:ascii="Times" w:hAnsi="Times"/>
          <w:b/>
        </w:rPr>
      </w:pPr>
    </w:p>
    <w:p w14:paraId="16C7972B" w14:textId="77777777" w:rsidR="00D36034" w:rsidRDefault="00D36034"/>
    <w:p w14:paraId="3300963A" w14:textId="77777777" w:rsidR="00D36034" w:rsidRDefault="00D36034"/>
    <w:tbl>
      <w:tblPr>
        <w:tblStyle w:val="TableGrid"/>
        <w:tblpPr w:leftFromText="180" w:rightFromText="180" w:vertAnchor="text" w:tblpXSpec="center" w:tblpY="1"/>
        <w:tblOverlap w:val="never"/>
        <w:tblW w:w="12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709"/>
        <w:gridCol w:w="567"/>
        <w:gridCol w:w="708"/>
        <w:gridCol w:w="831"/>
        <w:gridCol w:w="540"/>
        <w:gridCol w:w="773"/>
        <w:gridCol w:w="622"/>
        <w:gridCol w:w="540"/>
        <w:gridCol w:w="773"/>
        <w:gridCol w:w="773"/>
        <w:gridCol w:w="773"/>
        <w:gridCol w:w="773"/>
      </w:tblGrid>
      <w:tr w:rsidR="00864113" w:rsidRPr="006F63F1" w14:paraId="384B18DC" w14:textId="77777777" w:rsidTr="00D36034">
        <w:trPr>
          <w:trHeight w:val="415"/>
        </w:trPr>
        <w:tc>
          <w:tcPr>
            <w:tcW w:w="3794" w:type="dxa"/>
            <w:vMerge w:val="restart"/>
          </w:tcPr>
          <w:p w14:paraId="3A2A6159" w14:textId="77777777" w:rsidR="00864113" w:rsidRPr="006F63F1" w:rsidRDefault="00864113" w:rsidP="00C55511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4128" w:type="dxa"/>
            <w:gridSpan w:val="6"/>
          </w:tcPr>
          <w:p w14:paraId="06E56CE0" w14:textId="77777777" w:rsidR="00864113" w:rsidRPr="006F63F1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A/P polarity reversals</w:t>
            </w:r>
          </w:p>
        </w:tc>
        <w:tc>
          <w:tcPr>
            <w:tcW w:w="4254" w:type="dxa"/>
            <w:gridSpan w:val="6"/>
          </w:tcPr>
          <w:p w14:paraId="2A8E832D" w14:textId="77777777" w:rsidR="00864113" w:rsidRPr="006F63F1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D/V migration failures</w:t>
            </w:r>
            <w:r w:rsidR="0094250A" w:rsidRPr="006F63F1">
              <w:rPr>
                <w:rFonts w:ascii="Times" w:hAnsi="Times" w:cs="Times New Roman"/>
                <w:b/>
                <w:vertAlign w:val="superscript"/>
              </w:rPr>
              <w:t>2</w:t>
            </w:r>
          </w:p>
        </w:tc>
      </w:tr>
      <w:tr w:rsidR="00864113" w:rsidRPr="006F63F1" w14:paraId="3F4CD5C7" w14:textId="77777777" w:rsidTr="00D36034">
        <w:trPr>
          <w:trHeight w:val="405"/>
        </w:trPr>
        <w:tc>
          <w:tcPr>
            <w:tcW w:w="3794" w:type="dxa"/>
            <w:vMerge/>
          </w:tcPr>
          <w:p w14:paraId="34057CA6" w14:textId="77777777" w:rsidR="00864113" w:rsidRPr="006F63F1" w:rsidRDefault="00864113" w:rsidP="00C55511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1984" w:type="dxa"/>
            <w:gridSpan w:val="3"/>
          </w:tcPr>
          <w:p w14:paraId="518BC625" w14:textId="77777777" w:rsidR="00864113" w:rsidRPr="006F63F1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Anterior</w:t>
            </w:r>
          </w:p>
        </w:tc>
        <w:tc>
          <w:tcPr>
            <w:tcW w:w="2144" w:type="dxa"/>
            <w:gridSpan w:val="3"/>
          </w:tcPr>
          <w:p w14:paraId="7A3D4B1C" w14:textId="77777777" w:rsidR="00864113" w:rsidRPr="006F63F1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Posterior</w:t>
            </w:r>
          </w:p>
        </w:tc>
        <w:tc>
          <w:tcPr>
            <w:tcW w:w="1935" w:type="dxa"/>
            <w:gridSpan w:val="3"/>
          </w:tcPr>
          <w:p w14:paraId="1C7770ED" w14:textId="77777777" w:rsidR="00864113" w:rsidRPr="006F63F1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Anterior</w:t>
            </w:r>
          </w:p>
        </w:tc>
        <w:tc>
          <w:tcPr>
            <w:tcW w:w="2319" w:type="dxa"/>
            <w:gridSpan w:val="3"/>
          </w:tcPr>
          <w:p w14:paraId="2D340266" w14:textId="77777777" w:rsidR="00864113" w:rsidRPr="006F63F1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Posterior</w:t>
            </w:r>
          </w:p>
        </w:tc>
      </w:tr>
      <w:tr w:rsidR="00864113" w:rsidRPr="006F63F1" w14:paraId="78BAA1D7" w14:textId="77777777" w:rsidTr="00D36034">
        <w:trPr>
          <w:trHeight w:val="281"/>
        </w:trPr>
        <w:tc>
          <w:tcPr>
            <w:tcW w:w="3794" w:type="dxa"/>
          </w:tcPr>
          <w:p w14:paraId="01B1FB27" w14:textId="77777777" w:rsidR="00864113" w:rsidRPr="006F63F1" w:rsidRDefault="00864113" w:rsidP="00C814EB">
            <w:pPr>
              <w:spacing w:line="276" w:lineRule="auto"/>
              <w:ind w:right="-205"/>
              <w:rPr>
                <w:rFonts w:ascii="Times" w:hAnsi="Times" w:cs="Times New Roman"/>
                <w:b/>
              </w:rPr>
            </w:pPr>
            <w:r w:rsidRPr="006F63F1">
              <w:rPr>
                <w:rFonts w:ascii="Times" w:hAnsi="Times" w:cs="Times New Roman"/>
                <w:b/>
              </w:rPr>
              <w:t>Strain</w:t>
            </w:r>
          </w:p>
        </w:tc>
        <w:tc>
          <w:tcPr>
            <w:tcW w:w="709" w:type="dxa"/>
          </w:tcPr>
          <w:p w14:paraId="23FCC210" w14:textId="77904DE3" w:rsidR="00864113" w:rsidRPr="006F63F1" w:rsidRDefault="003725EA" w:rsidP="00C814EB">
            <w:pPr>
              <w:spacing w:line="276" w:lineRule="auto"/>
              <w:rPr>
                <w:rFonts w:ascii="Times" w:hAnsi="Times" w:cs="Times New Roman"/>
              </w:rPr>
            </w:pPr>
            <w:r w:rsidRPr="006F63F1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32ADB0D0" w14:textId="77777777" w:rsidR="00864113" w:rsidRPr="006F63F1" w:rsidRDefault="00864113" w:rsidP="00C814EB">
            <w:pPr>
              <w:spacing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08" w:type="dxa"/>
          </w:tcPr>
          <w:p w14:paraId="4C64F39A" w14:textId="77777777" w:rsidR="00864113" w:rsidRPr="006F63F1" w:rsidRDefault="00864113" w:rsidP="00C814EB">
            <w:pPr>
              <w:spacing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831" w:type="dxa"/>
          </w:tcPr>
          <w:p w14:paraId="57E24531" w14:textId="2620D316" w:rsidR="00864113" w:rsidRPr="006F63F1" w:rsidRDefault="00632A34" w:rsidP="00C814EB">
            <w:pPr>
              <w:spacing w:before="2" w:after="2" w:line="276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b/>
              </w:rPr>
              <w:t xml:space="preserve">  </w:t>
            </w:r>
            <w:r w:rsidR="003725EA" w:rsidRPr="006F63F1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40" w:type="dxa"/>
          </w:tcPr>
          <w:p w14:paraId="1E85585F" w14:textId="77777777" w:rsidR="00864113" w:rsidRPr="006F63F1" w:rsidRDefault="00864113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73" w:type="dxa"/>
          </w:tcPr>
          <w:p w14:paraId="7C9BF9BE" w14:textId="77777777" w:rsidR="00864113" w:rsidRPr="006F63F1" w:rsidRDefault="00864113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622" w:type="dxa"/>
          </w:tcPr>
          <w:p w14:paraId="06C8E7F0" w14:textId="4F68F85B" w:rsidR="00864113" w:rsidRPr="006F63F1" w:rsidRDefault="003725EA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</w:rPr>
            </w:pPr>
            <w:r w:rsidRPr="006F63F1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40" w:type="dxa"/>
          </w:tcPr>
          <w:p w14:paraId="647683AE" w14:textId="77777777" w:rsidR="00864113" w:rsidRPr="006F63F1" w:rsidRDefault="00864113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73" w:type="dxa"/>
          </w:tcPr>
          <w:p w14:paraId="31A68B78" w14:textId="77777777" w:rsidR="00864113" w:rsidRPr="006F63F1" w:rsidRDefault="00864113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773" w:type="dxa"/>
          </w:tcPr>
          <w:p w14:paraId="5D414B97" w14:textId="090C8803" w:rsidR="00864113" w:rsidRPr="006F63F1" w:rsidRDefault="003725EA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773" w:type="dxa"/>
          </w:tcPr>
          <w:p w14:paraId="2CFDC742" w14:textId="77777777" w:rsidR="00864113" w:rsidRPr="006F63F1" w:rsidRDefault="00864113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73" w:type="dxa"/>
          </w:tcPr>
          <w:p w14:paraId="1ED1FBEE" w14:textId="77777777" w:rsidR="00864113" w:rsidRPr="006F63F1" w:rsidRDefault="00864113" w:rsidP="00C814EB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6F63F1">
              <w:rPr>
                <w:rFonts w:ascii="Times" w:hAnsi="Times" w:cs="Times New Roman"/>
                <w:b/>
                <w:bCs/>
              </w:rPr>
              <w:t>n</w:t>
            </w:r>
          </w:p>
        </w:tc>
      </w:tr>
      <w:tr w:rsidR="00097B42" w:rsidRPr="006F63F1" w14:paraId="1E3A0853" w14:textId="77777777" w:rsidTr="00D36034">
        <w:trPr>
          <w:trHeight w:val="281"/>
        </w:trPr>
        <w:tc>
          <w:tcPr>
            <w:tcW w:w="3794" w:type="dxa"/>
          </w:tcPr>
          <w:p w14:paraId="2ADFA0C7" w14:textId="0C5B4393" w:rsidR="00097B42" w:rsidRPr="00C814EB" w:rsidRDefault="00097B42" w:rsidP="00C814EB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-10(n3417)</w:t>
            </w:r>
            <w:r w:rsidR="0018736C"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vAlign w:val="bottom"/>
          </w:tcPr>
          <w:p w14:paraId="6027CCE1" w14:textId="77777777" w:rsidR="00097B42" w:rsidRPr="00C814EB" w:rsidRDefault="00097B42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bottom"/>
          </w:tcPr>
          <w:p w14:paraId="71EBC4BA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bottom"/>
          </w:tcPr>
          <w:p w14:paraId="7CE7107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68</w:t>
            </w:r>
          </w:p>
        </w:tc>
        <w:tc>
          <w:tcPr>
            <w:tcW w:w="831" w:type="dxa"/>
            <w:vAlign w:val="bottom"/>
          </w:tcPr>
          <w:p w14:paraId="476FEA5E" w14:textId="544EAC3D" w:rsidR="00097B42" w:rsidRPr="00C814EB" w:rsidRDefault="00632A34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97B42" w:rsidRPr="00C814EB">
              <w:rPr>
                <w:rFonts w:ascii="Times" w:hAnsi="Times" w:cs="Arial"/>
                <w:sz w:val="20"/>
                <w:szCs w:val="20"/>
              </w:rPr>
              <w:t>23</w:t>
            </w:r>
          </w:p>
        </w:tc>
        <w:tc>
          <w:tcPr>
            <w:tcW w:w="540" w:type="dxa"/>
            <w:vAlign w:val="bottom"/>
          </w:tcPr>
          <w:p w14:paraId="2B7EEE18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73" w:type="dxa"/>
            <w:vAlign w:val="bottom"/>
          </w:tcPr>
          <w:p w14:paraId="3F80CF4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69</w:t>
            </w:r>
          </w:p>
        </w:tc>
        <w:tc>
          <w:tcPr>
            <w:tcW w:w="622" w:type="dxa"/>
            <w:vAlign w:val="bottom"/>
          </w:tcPr>
          <w:p w14:paraId="4B9DD334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14:paraId="00BC5300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14:paraId="53C8EA0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69</w:t>
            </w:r>
          </w:p>
        </w:tc>
        <w:tc>
          <w:tcPr>
            <w:tcW w:w="773" w:type="dxa"/>
            <w:vAlign w:val="bottom"/>
          </w:tcPr>
          <w:p w14:paraId="5DC83118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14:paraId="64103D62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14:paraId="5E0FC65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69</w:t>
            </w:r>
          </w:p>
        </w:tc>
      </w:tr>
      <w:tr w:rsidR="00097B42" w:rsidRPr="006F63F1" w14:paraId="7F6C5A30" w14:textId="77777777" w:rsidTr="00D36034">
        <w:trPr>
          <w:trHeight w:val="281"/>
        </w:trPr>
        <w:tc>
          <w:tcPr>
            <w:tcW w:w="3794" w:type="dxa"/>
          </w:tcPr>
          <w:p w14:paraId="335E1B84" w14:textId="18981821" w:rsidR="00097B42" w:rsidRPr="00C814EB" w:rsidRDefault="00097B42" w:rsidP="00C814EB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-10(n3417);</w:t>
            </w:r>
            <w:r w:rsidR="007A261E"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RNAi)</w:t>
            </w:r>
          </w:p>
        </w:tc>
        <w:tc>
          <w:tcPr>
            <w:tcW w:w="709" w:type="dxa"/>
            <w:vAlign w:val="bottom"/>
          </w:tcPr>
          <w:p w14:paraId="3C5255BE" w14:textId="05ED0A71" w:rsidR="00097B42" w:rsidRPr="00C814EB" w:rsidRDefault="00097B42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9</w:t>
            </w:r>
            <w:r w:rsidR="006F63F1" w:rsidRPr="00C814EB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67" w:type="dxa"/>
            <w:vAlign w:val="bottom"/>
          </w:tcPr>
          <w:p w14:paraId="3DB03C1B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2CFEA8BC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50</w:t>
            </w:r>
          </w:p>
        </w:tc>
        <w:tc>
          <w:tcPr>
            <w:tcW w:w="831" w:type="dxa"/>
            <w:vAlign w:val="bottom"/>
          </w:tcPr>
          <w:p w14:paraId="409BEE5E" w14:textId="6932714E" w:rsidR="00097B42" w:rsidRPr="00C814EB" w:rsidRDefault="00632A34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97B42" w:rsidRPr="00C814EB">
              <w:rPr>
                <w:rFonts w:ascii="Times" w:hAnsi="Times" w:cs="Arial"/>
                <w:sz w:val="20"/>
                <w:szCs w:val="20"/>
              </w:rPr>
              <w:t>3</w:t>
            </w:r>
            <w:r w:rsidR="006F63F1" w:rsidRPr="00C814EB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0" w:type="dxa"/>
            <w:vAlign w:val="bottom"/>
          </w:tcPr>
          <w:p w14:paraId="39145D3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vAlign w:val="bottom"/>
          </w:tcPr>
          <w:p w14:paraId="5D491BB6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49</w:t>
            </w:r>
          </w:p>
        </w:tc>
        <w:tc>
          <w:tcPr>
            <w:tcW w:w="622" w:type="dxa"/>
            <w:vAlign w:val="bottom"/>
          </w:tcPr>
          <w:p w14:paraId="58B9044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bottom"/>
          </w:tcPr>
          <w:p w14:paraId="4CE739D1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73" w:type="dxa"/>
            <w:vAlign w:val="bottom"/>
          </w:tcPr>
          <w:p w14:paraId="5DA1EF13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86</w:t>
            </w:r>
          </w:p>
        </w:tc>
        <w:tc>
          <w:tcPr>
            <w:tcW w:w="773" w:type="dxa"/>
            <w:vAlign w:val="bottom"/>
          </w:tcPr>
          <w:p w14:paraId="285D982D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38</w:t>
            </w:r>
          </w:p>
        </w:tc>
        <w:tc>
          <w:tcPr>
            <w:tcW w:w="773" w:type="dxa"/>
            <w:vAlign w:val="bottom"/>
          </w:tcPr>
          <w:p w14:paraId="29A3BBE2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73" w:type="dxa"/>
            <w:vAlign w:val="bottom"/>
          </w:tcPr>
          <w:p w14:paraId="096B962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88</w:t>
            </w:r>
          </w:p>
        </w:tc>
      </w:tr>
      <w:tr w:rsidR="00097B42" w:rsidRPr="006F63F1" w14:paraId="649524A2" w14:textId="77777777" w:rsidTr="00D36034">
        <w:trPr>
          <w:trHeight w:val="281"/>
        </w:trPr>
        <w:tc>
          <w:tcPr>
            <w:tcW w:w="3794" w:type="dxa"/>
          </w:tcPr>
          <w:p w14:paraId="7ACCE596" w14:textId="77777777" w:rsidR="00097B42" w:rsidRPr="00C814EB" w:rsidRDefault="00097B42" w:rsidP="00C814EB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RNAi)</w:t>
            </w:r>
          </w:p>
        </w:tc>
        <w:tc>
          <w:tcPr>
            <w:tcW w:w="709" w:type="dxa"/>
            <w:vAlign w:val="bottom"/>
          </w:tcPr>
          <w:p w14:paraId="219098F7" w14:textId="77777777" w:rsidR="00097B42" w:rsidRPr="00C814EB" w:rsidRDefault="00097B42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348FDBE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623B3CD6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831" w:type="dxa"/>
            <w:vAlign w:val="bottom"/>
          </w:tcPr>
          <w:p w14:paraId="1599BD47" w14:textId="4F31B2AC" w:rsidR="00097B42" w:rsidRPr="00C814EB" w:rsidRDefault="00632A34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97B42"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14:paraId="45FF16F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14:paraId="6621218D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622" w:type="dxa"/>
            <w:vAlign w:val="bottom"/>
          </w:tcPr>
          <w:p w14:paraId="201108EC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bottom"/>
          </w:tcPr>
          <w:p w14:paraId="48901263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73" w:type="dxa"/>
            <w:vAlign w:val="bottom"/>
          </w:tcPr>
          <w:p w14:paraId="5A1E32D6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773" w:type="dxa"/>
            <w:vAlign w:val="bottom"/>
          </w:tcPr>
          <w:p w14:paraId="5391118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7</w:t>
            </w:r>
          </w:p>
        </w:tc>
        <w:tc>
          <w:tcPr>
            <w:tcW w:w="773" w:type="dxa"/>
            <w:vAlign w:val="bottom"/>
          </w:tcPr>
          <w:p w14:paraId="7F5A8DC8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73" w:type="dxa"/>
            <w:vAlign w:val="bottom"/>
          </w:tcPr>
          <w:p w14:paraId="4FFE29C4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87</w:t>
            </w:r>
          </w:p>
        </w:tc>
      </w:tr>
      <w:tr w:rsidR="00097B42" w:rsidRPr="006F63F1" w14:paraId="78291E52" w14:textId="77777777" w:rsidTr="00D36034">
        <w:trPr>
          <w:trHeight w:val="281"/>
        </w:trPr>
        <w:tc>
          <w:tcPr>
            <w:tcW w:w="3794" w:type="dxa"/>
          </w:tcPr>
          <w:p w14:paraId="48AB5249" w14:textId="2D562FA1" w:rsidR="00097B42" w:rsidRPr="00C814EB" w:rsidRDefault="00097B42" w:rsidP="00C814EB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-10(t1875)</w:t>
            </w:r>
            <w:r w:rsidR="0018736C"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9" w:type="dxa"/>
            <w:vAlign w:val="bottom"/>
          </w:tcPr>
          <w:p w14:paraId="6F80A8E3" w14:textId="77777777" w:rsidR="00097B42" w:rsidRPr="00C814EB" w:rsidRDefault="00097B42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  <w:vAlign w:val="bottom"/>
          </w:tcPr>
          <w:p w14:paraId="35DBFBA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53524B26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19</w:t>
            </w:r>
          </w:p>
        </w:tc>
        <w:tc>
          <w:tcPr>
            <w:tcW w:w="831" w:type="dxa"/>
            <w:vAlign w:val="bottom"/>
          </w:tcPr>
          <w:p w14:paraId="1719D8F5" w14:textId="40A05B8F" w:rsidR="00097B42" w:rsidRPr="00C814EB" w:rsidRDefault="00632A34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97B42" w:rsidRPr="00C814EB">
              <w:rPr>
                <w:rFonts w:ascii="Times" w:hAnsi="Times" w:cs="Arial"/>
                <w:sz w:val="20"/>
                <w:szCs w:val="20"/>
              </w:rPr>
              <w:t>19</w:t>
            </w:r>
          </w:p>
        </w:tc>
        <w:tc>
          <w:tcPr>
            <w:tcW w:w="540" w:type="dxa"/>
            <w:vAlign w:val="bottom"/>
          </w:tcPr>
          <w:p w14:paraId="55A4F4E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73" w:type="dxa"/>
            <w:vAlign w:val="bottom"/>
          </w:tcPr>
          <w:p w14:paraId="34547A8B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19</w:t>
            </w:r>
          </w:p>
        </w:tc>
        <w:tc>
          <w:tcPr>
            <w:tcW w:w="622" w:type="dxa"/>
            <w:vAlign w:val="bottom"/>
          </w:tcPr>
          <w:p w14:paraId="27EDEF8E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14:paraId="6E0BD1E1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14:paraId="567FA6E3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19</w:t>
            </w:r>
          </w:p>
        </w:tc>
        <w:tc>
          <w:tcPr>
            <w:tcW w:w="773" w:type="dxa"/>
            <w:vAlign w:val="bottom"/>
          </w:tcPr>
          <w:p w14:paraId="7A323FE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vAlign w:val="bottom"/>
          </w:tcPr>
          <w:p w14:paraId="74CB9C1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vAlign w:val="bottom"/>
          </w:tcPr>
          <w:p w14:paraId="42314B78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19</w:t>
            </w:r>
          </w:p>
        </w:tc>
      </w:tr>
      <w:tr w:rsidR="00097B42" w:rsidRPr="006F63F1" w14:paraId="40F8C3F4" w14:textId="77777777" w:rsidTr="00D36034">
        <w:trPr>
          <w:trHeight w:val="281"/>
        </w:trPr>
        <w:tc>
          <w:tcPr>
            <w:tcW w:w="3794" w:type="dxa"/>
          </w:tcPr>
          <w:p w14:paraId="5C7D26EC" w14:textId="1DE27BF6" w:rsidR="00097B42" w:rsidRPr="00C814EB" w:rsidRDefault="00097B42" w:rsidP="00C814EB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-10(t1875);</w:t>
            </w:r>
            <w:r w:rsidR="007A261E"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C814EB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RNAi)</w:t>
            </w:r>
          </w:p>
        </w:tc>
        <w:tc>
          <w:tcPr>
            <w:tcW w:w="709" w:type="dxa"/>
            <w:vAlign w:val="bottom"/>
          </w:tcPr>
          <w:p w14:paraId="484B24BE" w14:textId="6F111498" w:rsidR="00097B42" w:rsidRPr="00C814EB" w:rsidRDefault="00097B42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8</w:t>
            </w:r>
            <w:r w:rsidR="006F63F1" w:rsidRPr="00C814EB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05CD7447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35F286C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93</w:t>
            </w:r>
          </w:p>
        </w:tc>
        <w:tc>
          <w:tcPr>
            <w:tcW w:w="831" w:type="dxa"/>
            <w:vAlign w:val="bottom"/>
          </w:tcPr>
          <w:p w14:paraId="342A83D3" w14:textId="62E54614" w:rsidR="00097B42" w:rsidRPr="00C814EB" w:rsidRDefault="00632A34" w:rsidP="00C814EB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97B42" w:rsidRPr="00C814EB">
              <w:rPr>
                <w:rFonts w:ascii="Times" w:hAnsi="Times" w:cs="Arial"/>
                <w:sz w:val="20"/>
                <w:szCs w:val="20"/>
              </w:rPr>
              <w:t>6</w:t>
            </w:r>
            <w:r w:rsidR="006F63F1" w:rsidRPr="00C814EB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0" w:type="dxa"/>
            <w:vAlign w:val="bottom"/>
          </w:tcPr>
          <w:p w14:paraId="5E0FFA36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73" w:type="dxa"/>
            <w:vAlign w:val="bottom"/>
          </w:tcPr>
          <w:p w14:paraId="25FECB2D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92</w:t>
            </w:r>
          </w:p>
        </w:tc>
        <w:tc>
          <w:tcPr>
            <w:tcW w:w="622" w:type="dxa"/>
            <w:vAlign w:val="bottom"/>
          </w:tcPr>
          <w:p w14:paraId="3AC543DB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bottom"/>
          </w:tcPr>
          <w:p w14:paraId="3CC8FF7A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73" w:type="dxa"/>
            <w:vAlign w:val="bottom"/>
          </w:tcPr>
          <w:p w14:paraId="05FDB9C6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07</w:t>
            </w:r>
          </w:p>
        </w:tc>
        <w:tc>
          <w:tcPr>
            <w:tcW w:w="773" w:type="dxa"/>
            <w:vAlign w:val="bottom"/>
          </w:tcPr>
          <w:p w14:paraId="71CC9B39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26</w:t>
            </w:r>
          </w:p>
        </w:tc>
        <w:tc>
          <w:tcPr>
            <w:tcW w:w="773" w:type="dxa"/>
            <w:vAlign w:val="bottom"/>
          </w:tcPr>
          <w:p w14:paraId="516BBFAF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73" w:type="dxa"/>
            <w:vAlign w:val="bottom"/>
          </w:tcPr>
          <w:p w14:paraId="2DA57EA8" w14:textId="77777777" w:rsidR="00097B42" w:rsidRPr="00C814EB" w:rsidRDefault="00097B42" w:rsidP="00C814EB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814EB">
              <w:rPr>
                <w:rFonts w:ascii="Times" w:hAnsi="Times" w:cs="Arial"/>
                <w:sz w:val="20"/>
                <w:szCs w:val="20"/>
              </w:rPr>
              <w:t>406</w:t>
            </w:r>
          </w:p>
        </w:tc>
      </w:tr>
    </w:tbl>
    <w:p w14:paraId="22824813" w14:textId="77777777" w:rsidR="0094250A" w:rsidRPr="0094250A" w:rsidRDefault="0094250A" w:rsidP="00C814EB">
      <w:pPr>
        <w:spacing w:line="276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01FF1CCD" w14:textId="77777777" w:rsidR="00D36034" w:rsidRDefault="00D36034" w:rsidP="0094250A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7FDB3F3C" w14:textId="77777777" w:rsidR="0023382A" w:rsidRDefault="0023382A" w:rsidP="000D5312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39C7B958" w14:textId="2D9A1581" w:rsidR="000D5312" w:rsidRPr="00912ABB" w:rsidRDefault="000D5312" w:rsidP="000D5312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>DTC migration patterns of anterior and posterior DTC</w:t>
      </w:r>
      <w:r w:rsidR="000B212C">
        <w:rPr>
          <w:rFonts w:ascii="Times" w:hAnsi="Times" w:cs="Times New Roman"/>
          <w:color w:val="0D0D0D" w:themeColor="text1" w:themeTint="F2"/>
          <w:sz w:val="20"/>
          <w:szCs w:val="20"/>
        </w:rPr>
        <w:t>s</w:t>
      </w:r>
      <w:bookmarkStart w:id="0" w:name="_GoBack"/>
      <w:bookmarkEnd w:id="0"/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were analyzed by DIC and florescence optics in L4 larvae or adults. 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*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001; 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1; 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>P≥0.01.</w:t>
      </w:r>
    </w:p>
    <w:p w14:paraId="3E1E3584" w14:textId="77777777" w:rsidR="000D5312" w:rsidRPr="00912ABB" w:rsidRDefault="000D5312" w:rsidP="000D5312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>n = number of gonad arms scored. SE = standard error of the proportion.</w:t>
      </w:r>
    </w:p>
    <w:p w14:paraId="27F7ECE9" w14:textId="77777777" w:rsidR="000D5312" w:rsidRPr="00912ABB" w:rsidRDefault="000D5312" w:rsidP="000D5312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2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D/V guidance defects result from impairing </w:t>
      </w:r>
      <w:r w:rsidRPr="00912ABB">
        <w:rPr>
          <w:rFonts w:ascii="Times" w:hAnsi="Times" w:cs="Times New Roman"/>
          <w:i/>
          <w:color w:val="0D0D0D" w:themeColor="text1" w:themeTint="F2"/>
          <w:sz w:val="20"/>
          <w:szCs w:val="20"/>
        </w:rPr>
        <w:t>unc-5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function and reflect the efficacy of the </w:t>
      </w:r>
      <w:r w:rsidRPr="00912ABB">
        <w:rPr>
          <w:rFonts w:ascii="Times" w:hAnsi="Times" w:cs="Times New Roman"/>
          <w:i/>
          <w:color w:val="0D0D0D" w:themeColor="text1" w:themeTint="F2"/>
          <w:sz w:val="20"/>
          <w:szCs w:val="20"/>
        </w:rPr>
        <w:t>unc-5(RNAi)</w:t>
      </w:r>
      <w:r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in the population.</w:t>
      </w:r>
    </w:p>
    <w:p w14:paraId="6D4865F5" w14:textId="61675D18" w:rsidR="000D5312" w:rsidRPr="00912ABB" w:rsidRDefault="0018736C" w:rsidP="000D5312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3</w:t>
      </w:r>
      <w:r w:rsidR="000D5312" w:rsidRPr="00912ABB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ced-10(n3417) </w:t>
      </w:r>
      <w:r w:rsidR="000D5312"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is a maternal effect embryonic lethal mutation. Balanced heterozygotes were injected with </w:t>
      </w:r>
      <w:r w:rsidR="000D5312" w:rsidRPr="00912ABB">
        <w:rPr>
          <w:rFonts w:ascii="Times" w:hAnsi="Times" w:cs="Times New Roman"/>
          <w:i/>
          <w:color w:val="0D0D0D" w:themeColor="text1" w:themeTint="F2"/>
          <w:sz w:val="20"/>
          <w:szCs w:val="20"/>
        </w:rPr>
        <w:t>unc-5(RNAi)</w:t>
      </w:r>
      <w:r w:rsidR="000D5312"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and the </w:t>
      </w:r>
      <w:r w:rsidR="000D5312" w:rsidRPr="00912ABB">
        <w:rPr>
          <w:rFonts w:ascii="Times" w:hAnsi="Times" w:cs="Times New Roman"/>
          <w:i/>
          <w:color w:val="0D0D0D" w:themeColor="text1" w:themeTint="F2"/>
          <w:sz w:val="20"/>
          <w:szCs w:val="20"/>
        </w:rPr>
        <w:t>ced-10(n3417)</w:t>
      </w:r>
      <w:r w:rsidR="000D5312"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homozygous progeny (identified as non-dpy) were analyzed for DTC migration defects.</w:t>
      </w:r>
    </w:p>
    <w:p w14:paraId="0D7C5481" w14:textId="129E57A9" w:rsidR="000D5312" w:rsidRPr="00912ABB" w:rsidRDefault="0018736C" w:rsidP="000D5312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912ABB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4</w:t>
      </w:r>
      <w:r w:rsidR="000D5312" w:rsidRPr="00912ABB">
        <w:rPr>
          <w:rFonts w:ascii="Times" w:hAnsi="Times" w:cs="Times New Roman"/>
          <w:bCs/>
          <w:i/>
          <w:iCs/>
          <w:sz w:val="20"/>
          <w:szCs w:val="20"/>
        </w:rPr>
        <w:t xml:space="preserve">ced-10(t1875) </w:t>
      </w:r>
      <w:r w:rsidR="000D5312"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is a maternal effect embryonic lethal mutation. Balanced heterozygotes were injected with </w:t>
      </w:r>
      <w:r w:rsidR="000D5312" w:rsidRPr="00912ABB">
        <w:rPr>
          <w:rFonts w:ascii="Times" w:hAnsi="Times" w:cs="Times New Roman"/>
          <w:i/>
          <w:color w:val="0D0D0D" w:themeColor="text1" w:themeTint="F2"/>
          <w:sz w:val="20"/>
          <w:szCs w:val="20"/>
        </w:rPr>
        <w:t>unc-5(RNAi)</w:t>
      </w:r>
      <w:r w:rsidR="000D5312"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and the </w:t>
      </w:r>
      <w:r w:rsidR="000D5312" w:rsidRPr="00912ABB">
        <w:rPr>
          <w:rFonts w:ascii="Times" w:hAnsi="Times" w:cs="Times New Roman"/>
          <w:bCs/>
          <w:i/>
          <w:iCs/>
          <w:sz w:val="20"/>
          <w:szCs w:val="20"/>
        </w:rPr>
        <w:t>ced-10(t1875)</w:t>
      </w:r>
      <w:r w:rsidR="000D5312" w:rsidRPr="00912ABB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homozygous progeny identified as GFP(-) were analyzed for DTC migration defects.</w:t>
      </w:r>
    </w:p>
    <w:p w14:paraId="4F435955" w14:textId="77777777" w:rsidR="00C440D2" w:rsidRPr="00D36034" w:rsidRDefault="00C440D2" w:rsidP="00C440D2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</w:rPr>
      </w:pPr>
    </w:p>
    <w:p w14:paraId="695F098C" w14:textId="77777777" w:rsidR="00C440D2" w:rsidRPr="00D36034" w:rsidRDefault="00C440D2" w:rsidP="0094250A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</w:rPr>
      </w:pPr>
    </w:p>
    <w:p w14:paraId="71312975" w14:textId="77777777" w:rsidR="00180AC3" w:rsidRPr="0094250A" w:rsidRDefault="00180AC3" w:rsidP="0094250A">
      <w:pPr>
        <w:spacing w:line="360" w:lineRule="auto"/>
        <w:rPr>
          <w:rFonts w:ascii="Times" w:hAnsi="Times"/>
        </w:rPr>
      </w:pPr>
    </w:p>
    <w:sectPr w:rsidR="00180AC3" w:rsidRPr="0094250A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1725A"/>
    <w:rsid w:val="00083E30"/>
    <w:rsid w:val="00085234"/>
    <w:rsid w:val="00090D10"/>
    <w:rsid w:val="00097B42"/>
    <w:rsid w:val="000B0B25"/>
    <w:rsid w:val="000B212C"/>
    <w:rsid w:val="000B7488"/>
    <w:rsid w:val="000D5312"/>
    <w:rsid w:val="001031B4"/>
    <w:rsid w:val="00124623"/>
    <w:rsid w:val="00141B03"/>
    <w:rsid w:val="00141F5B"/>
    <w:rsid w:val="00143634"/>
    <w:rsid w:val="001601E0"/>
    <w:rsid w:val="00180AC3"/>
    <w:rsid w:val="0018736C"/>
    <w:rsid w:val="001A5EF6"/>
    <w:rsid w:val="001E265F"/>
    <w:rsid w:val="00207C2A"/>
    <w:rsid w:val="00212538"/>
    <w:rsid w:val="0023382A"/>
    <w:rsid w:val="00244A2F"/>
    <w:rsid w:val="00247AB9"/>
    <w:rsid w:val="002510C6"/>
    <w:rsid w:val="002760E2"/>
    <w:rsid w:val="00291A60"/>
    <w:rsid w:val="00293466"/>
    <w:rsid w:val="002F0AD1"/>
    <w:rsid w:val="00305DF0"/>
    <w:rsid w:val="00323D90"/>
    <w:rsid w:val="00341081"/>
    <w:rsid w:val="00356053"/>
    <w:rsid w:val="003617F0"/>
    <w:rsid w:val="00371A88"/>
    <w:rsid w:val="003725EA"/>
    <w:rsid w:val="003918DF"/>
    <w:rsid w:val="003940F6"/>
    <w:rsid w:val="003B671F"/>
    <w:rsid w:val="003C1B84"/>
    <w:rsid w:val="003D3FF7"/>
    <w:rsid w:val="00411F16"/>
    <w:rsid w:val="0048009C"/>
    <w:rsid w:val="00485B7B"/>
    <w:rsid w:val="004C4FDB"/>
    <w:rsid w:val="004C60C8"/>
    <w:rsid w:val="004D0120"/>
    <w:rsid w:val="0055441A"/>
    <w:rsid w:val="0056729E"/>
    <w:rsid w:val="005714F6"/>
    <w:rsid w:val="0059225D"/>
    <w:rsid w:val="00593352"/>
    <w:rsid w:val="00595088"/>
    <w:rsid w:val="005A271E"/>
    <w:rsid w:val="005A5CA5"/>
    <w:rsid w:val="005B136D"/>
    <w:rsid w:val="005C0A2C"/>
    <w:rsid w:val="005F1496"/>
    <w:rsid w:val="005F5017"/>
    <w:rsid w:val="00612649"/>
    <w:rsid w:val="0061676F"/>
    <w:rsid w:val="00623A63"/>
    <w:rsid w:val="00632A34"/>
    <w:rsid w:val="00680C7B"/>
    <w:rsid w:val="006871E6"/>
    <w:rsid w:val="006F44FE"/>
    <w:rsid w:val="006F63F1"/>
    <w:rsid w:val="00714ED1"/>
    <w:rsid w:val="00722194"/>
    <w:rsid w:val="00731A3F"/>
    <w:rsid w:val="007658EB"/>
    <w:rsid w:val="00793BD9"/>
    <w:rsid w:val="007A261E"/>
    <w:rsid w:val="007B27ED"/>
    <w:rsid w:val="007B513A"/>
    <w:rsid w:val="007C535C"/>
    <w:rsid w:val="007D08FC"/>
    <w:rsid w:val="007E098D"/>
    <w:rsid w:val="007E4583"/>
    <w:rsid w:val="007F62B0"/>
    <w:rsid w:val="00800B10"/>
    <w:rsid w:val="00801864"/>
    <w:rsid w:val="00810F53"/>
    <w:rsid w:val="00864113"/>
    <w:rsid w:val="008646C2"/>
    <w:rsid w:val="008937DB"/>
    <w:rsid w:val="008A3218"/>
    <w:rsid w:val="008B1A7E"/>
    <w:rsid w:val="008D0682"/>
    <w:rsid w:val="008F1ADE"/>
    <w:rsid w:val="008F6DE4"/>
    <w:rsid w:val="00912ABB"/>
    <w:rsid w:val="0092637E"/>
    <w:rsid w:val="00932224"/>
    <w:rsid w:val="0094250A"/>
    <w:rsid w:val="00965C91"/>
    <w:rsid w:val="00992588"/>
    <w:rsid w:val="009F0A4E"/>
    <w:rsid w:val="00A070F9"/>
    <w:rsid w:val="00A12414"/>
    <w:rsid w:val="00A177A7"/>
    <w:rsid w:val="00A674C9"/>
    <w:rsid w:val="00A76E51"/>
    <w:rsid w:val="00AA0170"/>
    <w:rsid w:val="00AB31ED"/>
    <w:rsid w:val="00AC28A8"/>
    <w:rsid w:val="00B21033"/>
    <w:rsid w:val="00B23943"/>
    <w:rsid w:val="00B377FD"/>
    <w:rsid w:val="00B42F66"/>
    <w:rsid w:val="00B45591"/>
    <w:rsid w:val="00BB1E01"/>
    <w:rsid w:val="00BB7583"/>
    <w:rsid w:val="00BC589C"/>
    <w:rsid w:val="00BE7575"/>
    <w:rsid w:val="00BE7DEA"/>
    <w:rsid w:val="00C12D2C"/>
    <w:rsid w:val="00C20F99"/>
    <w:rsid w:val="00C215FF"/>
    <w:rsid w:val="00C24D07"/>
    <w:rsid w:val="00C3602F"/>
    <w:rsid w:val="00C440D2"/>
    <w:rsid w:val="00C53E44"/>
    <w:rsid w:val="00C55511"/>
    <w:rsid w:val="00C6712E"/>
    <w:rsid w:val="00C814EB"/>
    <w:rsid w:val="00C85B68"/>
    <w:rsid w:val="00C900F6"/>
    <w:rsid w:val="00CE5681"/>
    <w:rsid w:val="00CF325F"/>
    <w:rsid w:val="00D254AE"/>
    <w:rsid w:val="00D36034"/>
    <w:rsid w:val="00D706B9"/>
    <w:rsid w:val="00D74D8A"/>
    <w:rsid w:val="00D8510A"/>
    <w:rsid w:val="00D969F7"/>
    <w:rsid w:val="00DA50AA"/>
    <w:rsid w:val="00DB6089"/>
    <w:rsid w:val="00E10762"/>
    <w:rsid w:val="00E229C1"/>
    <w:rsid w:val="00E262A9"/>
    <w:rsid w:val="00EA6F3F"/>
    <w:rsid w:val="00EF17F4"/>
    <w:rsid w:val="00EF61CB"/>
    <w:rsid w:val="00EF6269"/>
    <w:rsid w:val="00F02B12"/>
    <w:rsid w:val="00F05BFA"/>
    <w:rsid w:val="00F064EB"/>
    <w:rsid w:val="00F17DD3"/>
    <w:rsid w:val="00F42F4A"/>
    <w:rsid w:val="00F66452"/>
    <w:rsid w:val="00F942AB"/>
    <w:rsid w:val="00FB0E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14B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4</Words>
  <Characters>111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2</cp:revision>
  <cp:lastPrinted>2014-05-20T17:11:00Z</cp:lastPrinted>
  <dcterms:created xsi:type="dcterms:W3CDTF">2014-12-17T21:47:00Z</dcterms:created>
  <dcterms:modified xsi:type="dcterms:W3CDTF">2015-07-22T02:33:00Z</dcterms:modified>
</cp:coreProperties>
</file>